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2835"/>
        <w:gridCol w:w="2268"/>
      </w:tblGrid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Drivers (N=5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Specific categories (N=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Broad categories (N=5)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Agricul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rop and livestock produ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ood Produ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Aquacul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Aquacul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ood Produ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Aquifers deple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Ground water extra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esource Extra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chan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oastal ero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eforest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eforestation and fragment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ise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Biological chan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rough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NSO like even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ro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stuarine fresh water inpu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stuarine salin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ertilizers u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ire frequenc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isturbance regim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ish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isheries and marine harve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esource Extra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lood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lush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Green house gas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Green house gas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rvesting (animals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isheries and marine harve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esource Extra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unt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unting and logg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esource Extra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ce melt wat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mpoundmen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vasive speci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Biological chang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rrig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Landscape fragment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Deforestation and fragment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Logg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unting and loggin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esource Extra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Low tid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 inpu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 acidific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Pollutan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Precipit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Production intensific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rop and livestock produ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ood Produ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ainfall variabil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anching (livestock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rop and livestock produ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Food Produc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iver channeliz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Roads and railway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alt water intru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a level ri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a surface tempera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a water dens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diment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ew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Nutrients and Pollu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lastRenderedPageBreak/>
              <w:t>Soil mois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torm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Tempera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Thermal anomalies in summ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Turbid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Upwelling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Oceanic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Urban storm water runof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Urbaniz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Urbaniz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ater dept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ater infrastruct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ater level fluctu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ater stratific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Ecological spillove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ater vap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etland Drain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Infrastructu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Habitat Modification</w:t>
            </w:r>
          </w:p>
        </w:tc>
      </w:tr>
      <w:tr w:rsidR="008A21C0" w:rsidRPr="00F53A76" w:rsidTr="00332C5B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Wind str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Climate spillov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21C0" w:rsidRPr="00F53A76" w:rsidRDefault="008A21C0" w:rsidP="00332C5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F53A7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Spill over effects</w:t>
            </w:r>
          </w:p>
        </w:tc>
      </w:tr>
    </w:tbl>
    <w:p w:rsidR="00764DA3" w:rsidRDefault="00764DA3">
      <w:bookmarkStart w:id="0" w:name="_GoBack"/>
      <w:bookmarkEnd w:id="0"/>
    </w:p>
    <w:sectPr w:rsidR="00764DA3" w:rsidSect="00764D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1C0"/>
    <w:rsid w:val="00393E94"/>
    <w:rsid w:val="00764DA3"/>
    <w:rsid w:val="008A21C0"/>
    <w:rsid w:val="00BA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32CD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21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21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5</Characters>
  <Application>Microsoft Macintosh Word</Application>
  <DocSecurity>0</DocSecurity>
  <Lines>23</Lines>
  <Paragraphs>6</Paragraphs>
  <ScaleCrop>false</ScaleCrop>
  <Company>Stockholm University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ocha</dc:creator>
  <cp:keywords/>
  <dc:description/>
  <cp:lastModifiedBy>Juan Carlos Rocha</cp:lastModifiedBy>
  <cp:revision>1</cp:revision>
  <dcterms:created xsi:type="dcterms:W3CDTF">2015-07-02T09:55:00Z</dcterms:created>
  <dcterms:modified xsi:type="dcterms:W3CDTF">2015-07-02T09:55:00Z</dcterms:modified>
</cp:coreProperties>
</file>